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F543DB" w14:textId="77777777" w:rsidR="000858F6" w:rsidRDefault="00035BD5" w:rsidP="00035BD5">
      <w:pPr>
        <w:jc w:val="center"/>
        <w:rPr>
          <w:b/>
          <w:sz w:val="36"/>
          <w:szCs w:val="36"/>
        </w:rPr>
      </w:pPr>
      <w:r w:rsidRPr="00035BD5">
        <w:rPr>
          <w:b/>
          <w:sz w:val="36"/>
          <w:szCs w:val="36"/>
        </w:rPr>
        <w:t>Supporting Information</w:t>
      </w:r>
    </w:p>
    <w:p w14:paraId="5838EA58" w14:textId="77777777" w:rsidR="009156FB" w:rsidRPr="00CD370D" w:rsidRDefault="00353125" w:rsidP="00035BD5">
      <w:pPr>
        <w:jc w:val="center"/>
        <w:rPr>
          <w:b/>
          <w:sz w:val="32"/>
          <w:szCs w:val="32"/>
        </w:rPr>
      </w:pPr>
      <w:r w:rsidRPr="00CD370D">
        <w:rPr>
          <w:rFonts w:hint="eastAsia"/>
          <w:b/>
          <w:sz w:val="32"/>
          <w:szCs w:val="32"/>
        </w:rPr>
        <w:t>S</w:t>
      </w:r>
      <w:r w:rsidRPr="00CD370D">
        <w:rPr>
          <w:b/>
          <w:sz w:val="32"/>
          <w:szCs w:val="32"/>
        </w:rPr>
        <w:t xml:space="preserve">1 </w:t>
      </w:r>
      <w:r w:rsidRPr="00CD370D">
        <w:rPr>
          <w:rFonts w:hint="eastAsia"/>
          <w:b/>
          <w:sz w:val="32"/>
          <w:szCs w:val="32"/>
        </w:rPr>
        <w:t>Fig</w:t>
      </w:r>
    </w:p>
    <w:p w14:paraId="1A831E3E" w14:textId="77777777" w:rsidR="00E91068" w:rsidRDefault="00E91068">
      <w:pPr>
        <w:rPr>
          <w:b/>
        </w:rPr>
      </w:pPr>
    </w:p>
    <w:p w14:paraId="332BF60F" w14:textId="77777777" w:rsidR="009156FB" w:rsidRDefault="009156FB">
      <w:pPr>
        <w:rPr>
          <w:b/>
        </w:rPr>
      </w:pPr>
    </w:p>
    <w:p w14:paraId="388B6681" w14:textId="77777777" w:rsidR="00455084" w:rsidRDefault="00455084" w:rsidP="00455084">
      <w:pPr>
        <w:rPr>
          <w:b/>
        </w:rPr>
      </w:pPr>
    </w:p>
    <w:p w14:paraId="56E84086" w14:textId="77777777" w:rsidR="00455084" w:rsidRDefault="00003AF3" w:rsidP="00455084">
      <w:pPr>
        <w:jc w:val="center"/>
        <w:rPr>
          <w:b/>
        </w:rPr>
      </w:pPr>
      <w:r>
        <w:rPr>
          <w:rFonts w:hint="eastAsia"/>
          <w:b/>
          <w:noProof/>
          <w:lang w:val="en-US" w:eastAsia="en-US"/>
        </w:rPr>
        <w:drawing>
          <wp:inline distT="0" distB="0" distL="0" distR="0" wp14:anchorId="6AC610F0" wp14:editId="4B84B69B">
            <wp:extent cx="4133088" cy="2807208"/>
            <wp:effectExtent l="19050" t="0" r="762" b="0"/>
            <wp:docPr id="3" name="Picture 2" descr="LnK 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nK plot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33088" cy="2807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03078" w14:textId="77777777" w:rsidR="00455084" w:rsidRPr="00455084" w:rsidRDefault="00BB0C09" w:rsidP="00455084">
      <w:r>
        <w:rPr>
          <w:rFonts w:hint="eastAsia"/>
          <w:b/>
        </w:rPr>
        <w:t>S</w:t>
      </w:r>
      <w:r>
        <w:rPr>
          <w:b/>
        </w:rPr>
        <w:t xml:space="preserve">1 </w:t>
      </w:r>
      <w:r w:rsidR="00171A9E">
        <w:rPr>
          <w:rFonts w:hint="eastAsia"/>
          <w:b/>
        </w:rPr>
        <w:t>Fig</w:t>
      </w:r>
      <w:r w:rsidR="006E5F04">
        <w:rPr>
          <w:b/>
        </w:rPr>
        <w:t>.</w:t>
      </w:r>
      <w:r w:rsidR="00455084">
        <w:rPr>
          <w:rFonts w:hint="eastAsia"/>
          <w:b/>
        </w:rPr>
        <w:t xml:space="preserve"> </w:t>
      </w:r>
      <w:r w:rsidR="00455084" w:rsidRPr="000C1611">
        <w:rPr>
          <w:rFonts w:hint="eastAsia"/>
          <w:b/>
        </w:rPr>
        <w:t xml:space="preserve">Plot of </w:t>
      </w:r>
      <w:r w:rsidR="00455084" w:rsidRPr="000C1611">
        <w:rPr>
          <w:b/>
        </w:rPr>
        <w:t>the number of likely clusters (</w:t>
      </w:r>
      <w:r w:rsidR="00455084" w:rsidRPr="000C1611">
        <w:rPr>
          <w:b/>
          <w:i/>
        </w:rPr>
        <w:t>K</w:t>
      </w:r>
      <w:r w:rsidR="00455084" w:rsidRPr="000C1611">
        <w:rPr>
          <w:b/>
        </w:rPr>
        <w:t xml:space="preserve">) versus estimated </w:t>
      </w:r>
      <w:r w:rsidR="00455084" w:rsidRPr="000C1611">
        <w:rPr>
          <w:rFonts w:hint="eastAsia"/>
          <w:b/>
        </w:rPr>
        <w:t>L</w:t>
      </w:r>
      <w:r w:rsidR="00455084" w:rsidRPr="000C1611">
        <w:rPr>
          <w:b/>
        </w:rPr>
        <w:t>n of probability of data</w:t>
      </w:r>
      <w:r w:rsidR="00455084" w:rsidRPr="000C1611">
        <w:rPr>
          <w:rFonts w:hint="eastAsia"/>
          <w:b/>
        </w:rPr>
        <w:t>.</w:t>
      </w:r>
    </w:p>
    <w:p w14:paraId="4D5032A0" w14:textId="77777777" w:rsidR="00455084" w:rsidRDefault="00455084">
      <w:pPr>
        <w:rPr>
          <w:b/>
        </w:rPr>
      </w:pPr>
    </w:p>
    <w:p w14:paraId="18B30576" w14:textId="77777777" w:rsidR="00455084" w:rsidRDefault="00455084">
      <w:pPr>
        <w:rPr>
          <w:b/>
        </w:rPr>
      </w:pPr>
    </w:p>
    <w:p w14:paraId="26E53179" w14:textId="77777777" w:rsidR="00455084" w:rsidRDefault="00455084">
      <w:pPr>
        <w:rPr>
          <w:b/>
        </w:rPr>
      </w:pPr>
    </w:p>
    <w:p w14:paraId="7A8210A9" w14:textId="01117D01" w:rsidR="007D44CE" w:rsidRDefault="007D44CE">
      <w:bookmarkStart w:id="0" w:name="_GoBack"/>
      <w:bookmarkEnd w:id="0"/>
    </w:p>
    <w:sectPr w:rsidR="007D44CE" w:rsidSect="00CD370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8514E4" w14:textId="77777777" w:rsidR="001B3EFC" w:rsidRDefault="001B3EFC" w:rsidP="00035BD5">
      <w:pPr>
        <w:spacing w:line="240" w:lineRule="auto"/>
      </w:pPr>
      <w:r>
        <w:separator/>
      </w:r>
    </w:p>
  </w:endnote>
  <w:endnote w:type="continuationSeparator" w:id="0">
    <w:p w14:paraId="2427365C" w14:textId="77777777" w:rsidR="001B3EFC" w:rsidRDefault="001B3EFC" w:rsidP="00035B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875E01" w14:textId="77777777" w:rsidR="001B3EFC" w:rsidRDefault="001B3EFC" w:rsidP="00035BD5">
      <w:pPr>
        <w:spacing w:line="240" w:lineRule="auto"/>
      </w:pPr>
      <w:r>
        <w:separator/>
      </w:r>
    </w:p>
  </w:footnote>
  <w:footnote w:type="continuationSeparator" w:id="0">
    <w:p w14:paraId="1D100908" w14:textId="77777777" w:rsidR="001B3EFC" w:rsidRDefault="001B3EFC" w:rsidP="00035BD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A60"/>
    <w:rsid w:val="00003AF3"/>
    <w:rsid w:val="0000437C"/>
    <w:rsid w:val="00035BD5"/>
    <w:rsid w:val="000858F6"/>
    <w:rsid w:val="000C1611"/>
    <w:rsid w:val="00171A9E"/>
    <w:rsid w:val="00190A1A"/>
    <w:rsid w:val="001A34CE"/>
    <w:rsid w:val="001B022E"/>
    <w:rsid w:val="001B3EFC"/>
    <w:rsid w:val="001E1C33"/>
    <w:rsid w:val="001F6B34"/>
    <w:rsid w:val="00250C8E"/>
    <w:rsid w:val="002D3D1F"/>
    <w:rsid w:val="002F19B2"/>
    <w:rsid w:val="00301743"/>
    <w:rsid w:val="00353125"/>
    <w:rsid w:val="00354745"/>
    <w:rsid w:val="00401AC7"/>
    <w:rsid w:val="00422117"/>
    <w:rsid w:val="004441C6"/>
    <w:rsid w:val="00455084"/>
    <w:rsid w:val="00497989"/>
    <w:rsid w:val="004D0619"/>
    <w:rsid w:val="004D329C"/>
    <w:rsid w:val="00520160"/>
    <w:rsid w:val="0053444D"/>
    <w:rsid w:val="00547A60"/>
    <w:rsid w:val="005541E8"/>
    <w:rsid w:val="0057187F"/>
    <w:rsid w:val="00571D06"/>
    <w:rsid w:val="00683086"/>
    <w:rsid w:val="006E5F04"/>
    <w:rsid w:val="0077667D"/>
    <w:rsid w:val="00782B44"/>
    <w:rsid w:val="007B7E65"/>
    <w:rsid w:val="007D44CE"/>
    <w:rsid w:val="007D542E"/>
    <w:rsid w:val="007D6EE3"/>
    <w:rsid w:val="009156FB"/>
    <w:rsid w:val="009458F3"/>
    <w:rsid w:val="009653D1"/>
    <w:rsid w:val="009A3CA8"/>
    <w:rsid w:val="00A20658"/>
    <w:rsid w:val="00AC2DD8"/>
    <w:rsid w:val="00B0013C"/>
    <w:rsid w:val="00B0061B"/>
    <w:rsid w:val="00B1702F"/>
    <w:rsid w:val="00BB0C09"/>
    <w:rsid w:val="00C75FBE"/>
    <w:rsid w:val="00CD370D"/>
    <w:rsid w:val="00D56743"/>
    <w:rsid w:val="00E150C9"/>
    <w:rsid w:val="00E307A3"/>
    <w:rsid w:val="00E91068"/>
    <w:rsid w:val="00E93D8C"/>
    <w:rsid w:val="00F0228A"/>
    <w:rsid w:val="00F770AE"/>
    <w:rsid w:val="00FF1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BF23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EE3"/>
    <w:pPr>
      <w:spacing w:after="0"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87F"/>
    <w:pPr>
      <w:keepNext/>
      <w:keepLines/>
      <w:shd w:val="clear" w:color="auto" w:fill="4F81BD" w:themeFill="accent1"/>
      <w:spacing w:before="480"/>
      <w:outlineLvl w:val="0"/>
    </w:pPr>
    <w:rPr>
      <w:rFonts w:eastAsiaTheme="majorEastAsia" w:cstheme="majorBidi"/>
      <w:b/>
      <w:bCs/>
      <w:color w:val="FFFFFF" w:themeColor="background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87F"/>
    <w:rPr>
      <w:rFonts w:ascii="Times New Roman" w:eastAsiaTheme="majorEastAsia" w:hAnsi="Times New Roman" w:cstheme="majorBidi"/>
      <w:b/>
      <w:bCs/>
      <w:color w:val="FFFFFF" w:themeColor="background1"/>
      <w:sz w:val="28"/>
      <w:szCs w:val="28"/>
      <w:shd w:val="clear" w:color="auto" w:fill="4F81BD" w:themeFill="accent1"/>
    </w:rPr>
  </w:style>
  <w:style w:type="paragraph" w:styleId="Header">
    <w:name w:val="header"/>
    <w:basedOn w:val="Normal"/>
    <w:link w:val="HeaderChar"/>
    <w:uiPriority w:val="99"/>
    <w:semiHidden/>
    <w:unhideWhenUsed/>
    <w:rsid w:val="00035BD5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35BD5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035BD5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35BD5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08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0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9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tif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Australian Museum</Company>
  <LinksUpToDate>false</LinksUpToDate>
  <CharactersWithSpaces>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yo</dc:creator>
  <cp:lastModifiedBy>29680574@qq.com</cp:lastModifiedBy>
  <cp:revision>3</cp:revision>
  <dcterms:created xsi:type="dcterms:W3CDTF">2016-03-24T13:54:00Z</dcterms:created>
  <dcterms:modified xsi:type="dcterms:W3CDTF">2016-03-24T14:01:00Z</dcterms:modified>
</cp:coreProperties>
</file>